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9A77A" w14:textId="77777777" w:rsidR="00757830" w:rsidRDefault="00757830" w:rsidP="00757830">
      <w:pPr>
        <w:pStyle w:val="Heading1"/>
        <w:rPr>
          <w:rFonts w:eastAsia="Times New Roman"/>
          <w:sz w:val="22"/>
          <w:szCs w:val="22"/>
        </w:rPr>
      </w:pPr>
      <w:bookmarkStart w:id="0" w:name="_Toc9247929"/>
      <w:bookmarkStart w:id="1" w:name="_Toc9248396"/>
      <w:bookmarkStart w:id="2" w:name="_Toc9248863"/>
      <w:bookmarkStart w:id="3" w:name="_Toc13990846"/>
      <w:r>
        <w:t xml:space="preserve">SUPPLEMENTARY APPENDIX 1: </w:t>
      </w:r>
      <w:r>
        <w:rPr>
          <w:rFonts w:eastAsia="Times New Roman"/>
        </w:rPr>
        <w:t>Newcastle Ottawa Quality assessment scale for case control studies</w:t>
      </w:r>
      <w:bookmarkEnd w:id="0"/>
      <w:bookmarkEnd w:id="1"/>
      <w:bookmarkEnd w:id="2"/>
      <w:bookmarkEnd w:id="3"/>
    </w:p>
    <w:p w14:paraId="7CFAA1B3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> </w:t>
      </w:r>
    </w:p>
    <w:p w14:paraId="361A3A94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>SELECTION</w:t>
      </w:r>
    </w:p>
    <w:p w14:paraId="2745FEA2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 xml:space="preserve">1) Is the case definition adequate? </w:t>
      </w:r>
    </w:p>
    <w:p w14:paraId="43464F8A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yes, with independent validation (1 point)</w:t>
      </w:r>
    </w:p>
    <w:p w14:paraId="7B662DEE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 xml:space="preserve">b) yes, e.g. record linkage or based on self-reports </w:t>
      </w:r>
    </w:p>
    <w:p w14:paraId="19FD0AA2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 xml:space="preserve">c) no description </w:t>
      </w:r>
    </w:p>
    <w:p w14:paraId="1B8DB668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 xml:space="preserve">2) Representativeness of the cases </w:t>
      </w:r>
    </w:p>
    <w:p w14:paraId="269B672F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consecutive or obviously representative series of cases (1 point)</w:t>
      </w:r>
    </w:p>
    <w:p w14:paraId="32D240C7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 xml:space="preserve">b) potential for selection biases or not stated </w:t>
      </w:r>
    </w:p>
    <w:p w14:paraId="470BEFCE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 xml:space="preserve">3) Selection of Controls </w:t>
      </w:r>
    </w:p>
    <w:p w14:paraId="2FFB7FB0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community controls (1 point)</w:t>
      </w:r>
    </w:p>
    <w:p w14:paraId="5E5E5236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 xml:space="preserve">b) hospital controls </w:t>
      </w:r>
    </w:p>
    <w:p w14:paraId="6384C233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 xml:space="preserve">c) no description </w:t>
      </w:r>
    </w:p>
    <w:p w14:paraId="771AFD89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 xml:space="preserve">4) Definition of Controls </w:t>
      </w:r>
    </w:p>
    <w:p w14:paraId="617D56E5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no history of psychiatric or medical disease (1 point)</w:t>
      </w:r>
    </w:p>
    <w:p w14:paraId="207B7F36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>b) any history of psychiatric or medical comorbidity</w:t>
      </w:r>
    </w:p>
    <w:p w14:paraId="3CCC034C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>COMPARABILITY</w:t>
      </w:r>
    </w:p>
    <w:p w14:paraId="79A75BCA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 xml:space="preserve">1) Comparability of cases and controls based on the design or analysis </w:t>
      </w:r>
    </w:p>
    <w:p w14:paraId="247944C7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study controls for age (1 point)</w:t>
      </w:r>
    </w:p>
    <w:p w14:paraId="5B504B73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b) study controls for BMI (1 point)</w:t>
      </w:r>
    </w:p>
    <w:p w14:paraId="326B6DB8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>EXPOSURE: immune factor measurement</w:t>
      </w:r>
    </w:p>
    <w:p w14:paraId="5E5CF7BF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>1) Assay</w:t>
      </w:r>
    </w:p>
    <w:p w14:paraId="2F99344D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specifies assay type, brand/model (1 point)</w:t>
      </w:r>
    </w:p>
    <w:p w14:paraId="2378469D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b) standardised protocol for sample collection (1 point)</w:t>
      </w:r>
    </w:p>
    <w:p w14:paraId="5839CA4D" w14:textId="77777777" w:rsidR="00757830" w:rsidRDefault="00757830" w:rsidP="00757830">
      <w:pPr>
        <w:rPr>
          <w:rFonts w:ascii="Calibri" w:eastAsia="Times New Roman" w:hAnsi="Calibri" w:cs="Calibri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e</w:t>
      </w:r>
      <w:r>
        <w:rPr>
          <w:rFonts w:ascii="Calibri" w:eastAsia="Times New Roman" w:hAnsi="Calibri" w:cs="Calibri"/>
          <w:sz w:val="18"/>
          <w:szCs w:val="18"/>
        </w:rPr>
        <w:t>) no description or no standardised protocol</w:t>
      </w:r>
    </w:p>
    <w:p w14:paraId="3C12E0F0" w14:textId="77777777" w:rsidR="00757830" w:rsidRDefault="00757830" w:rsidP="0075783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4C1F6B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  <w:bCs/>
          <w:sz w:val="18"/>
          <w:szCs w:val="18"/>
        </w:rPr>
        <w:t xml:space="preserve">2) Same method of ascertainment for cases and controls </w:t>
      </w:r>
    </w:p>
    <w:p w14:paraId="725E299B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i/>
          <w:iCs/>
          <w:sz w:val="18"/>
          <w:szCs w:val="18"/>
          <w:u w:val="single"/>
        </w:rPr>
        <w:t>a) yes (1 point)</w:t>
      </w:r>
    </w:p>
    <w:p w14:paraId="216F0211" w14:textId="77777777" w:rsidR="00757830" w:rsidRDefault="00757830" w:rsidP="00757830">
      <w:pPr>
        <w:spacing w:line="254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sz w:val="18"/>
          <w:szCs w:val="18"/>
        </w:rPr>
        <w:t>b) no</w:t>
      </w:r>
    </w:p>
    <w:p w14:paraId="309F37DC" w14:textId="77777777" w:rsidR="001E4DE9" w:rsidRDefault="00757830">
      <w:pPr>
        <w:sectPr w:rsidR="001E4DE9" w:rsidSect="00145E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7B4B5A71" w14:textId="77777777" w:rsidR="00757830" w:rsidRDefault="00757830"/>
    <w:tbl>
      <w:tblPr>
        <w:tblW w:w="15273" w:type="dxa"/>
        <w:tblLook w:val="04A0" w:firstRow="1" w:lastRow="0" w:firstColumn="1" w:lastColumn="0" w:noHBand="0" w:noVBand="1"/>
      </w:tblPr>
      <w:tblGrid>
        <w:gridCol w:w="3199"/>
        <w:gridCol w:w="1087"/>
        <w:gridCol w:w="994"/>
        <w:gridCol w:w="1338"/>
        <w:gridCol w:w="961"/>
        <w:gridCol w:w="1039"/>
        <w:gridCol w:w="1472"/>
        <w:gridCol w:w="1134"/>
        <w:gridCol w:w="1305"/>
        <w:gridCol w:w="1216"/>
        <w:gridCol w:w="748"/>
        <w:gridCol w:w="780"/>
      </w:tblGrid>
      <w:tr w:rsidR="00757830" w:rsidRPr="0057176F" w14:paraId="430EC81E" w14:textId="77777777" w:rsidTr="00757830">
        <w:trPr>
          <w:trHeight w:val="300"/>
        </w:trPr>
        <w:tc>
          <w:tcPr>
            <w:tcW w:w="15273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C837BA" w14:textId="75E6405F" w:rsidR="00757830" w:rsidRPr="0057176F" w:rsidRDefault="00586FD5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Supplementary Table 1</w:t>
            </w:r>
            <w:r w:rsidR="00757830" w:rsidRPr="00571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: Modified Newcastle-Ottawa quality scoring of included studies</w:t>
            </w:r>
          </w:p>
        </w:tc>
      </w:tr>
      <w:tr w:rsidR="00757830" w:rsidRPr="0057176F" w14:paraId="7973E749" w14:textId="77777777" w:rsidTr="00757830">
        <w:trPr>
          <w:trHeight w:val="300"/>
        </w:trPr>
        <w:tc>
          <w:tcPr>
            <w:tcW w:w="31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1FEFCE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author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3F818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3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5A2EF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C91978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E2D29A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B65F20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CF0"/>
            <w:vAlign w:val="bottom"/>
            <w:hideMark/>
          </w:tcPr>
          <w:p w14:paraId="066C07CD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57830" w:rsidRPr="0057176F" w14:paraId="7E468D5A" w14:textId="77777777" w:rsidTr="00757830">
        <w:trPr>
          <w:trHeight w:val="1260"/>
        </w:trPr>
        <w:tc>
          <w:tcPr>
            <w:tcW w:w="31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CD4FA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036598" w14:textId="781F601B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="001E4D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5D4BE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quate case defini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3625B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s representativ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52229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ection of control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06DD44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ion of control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6359B1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ched</w:t>
            </w:r>
            <w:r w:rsidRPr="005717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 priori</w:t>
            </w: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748290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tched </w:t>
            </w:r>
            <w:r w:rsidRPr="005717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 priori</w:t>
            </w: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BM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C1AF0C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ised assay for measuring inflammatory marker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6525F0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lowing a standardised process for sample collec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6D6C6F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score (/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E5CF18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ng (poor, fair, good)</w:t>
            </w:r>
          </w:p>
        </w:tc>
      </w:tr>
      <w:tr w:rsidR="00757830" w:rsidRPr="0057176F" w14:paraId="58AA2AA0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3A9BA64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 Hakei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160828B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7CDDD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578F0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168DD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4CD8A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1FA30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BE3E2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D6231C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1BBB0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E3474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321DB2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3D0F0B" w:rsidRPr="0057176F" w14:paraId="5963BC93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4A33D81B" w14:textId="01E364EA" w:rsidR="003D0F0B" w:rsidRPr="00327959" w:rsidRDefault="003D0F0B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mulla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41F652A2" w14:textId="6F7D7247" w:rsidR="003D0F0B" w:rsidRPr="00327959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CCEDFD" w14:textId="3A95FCC3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D2D448" w14:textId="270E9F21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26B20A" w14:textId="6B5C9F6B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88E1FA" w14:textId="5131DE26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22471" w14:textId="76FB8A1B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4CB6C1" w14:textId="2AEE14D6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BCA54" w14:textId="0AA2264B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5DC58A" w14:textId="09A3C8D7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7034D8" w14:textId="0F19C897" w:rsidR="003D0F0B" w:rsidRPr="0057176F" w:rsidRDefault="003D0F0B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A82A19" w14:textId="2DDC10B5" w:rsidR="003D0F0B" w:rsidRPr="0057176F" w:rsidRDefault="003D0F0B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7D5CCD4F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3322ACC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v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6A09274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1F246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C4B9C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187EE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CA56A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6B884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58FC4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D3889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2AC28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7549B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9A1D24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15B36906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C3D4ABB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ek &amp; Par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668CBAB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D5A099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2F58C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6D794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D2480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21032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84247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772BB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D4E07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B374D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97415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F2C67" w:rsidRPr="0057176F" w14:paraId="3984858B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5B662938" w14:textId="05A94D9D" w:rsidR="007F2C67" w:rsidRPr="00327959" w:rsidRDefault="007F2C67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794834A3" w14:textId="7601B65B" w:rsidR="007F2C67" w:rsidRPr="00327959" w:rsidRDefault="007F2C6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18559D" w14:textId="3ABDA7B6" w:rsidR="007F2C67" w:rsidRPr="0057176F" w:rsidRDefault="007F2C6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994060" w14:textId="25387E44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44782A2" w14:textId="0350AF6E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6B5FF0" w14:textId="4966AF54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4C40EB" w14:textId="03611558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636331" w14:textId="3E7C83B2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E13740" w14:textId="49D51C61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117409" w14:textId="0FAE917A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9D3253" w14:textId="370FBFCD" w:rsidR="007F2C67" w:rsidRPr="0057176F" w:rsidRDefault="005105F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A03E57" w14:textId="73697786" w:rsidR="007F2C67" w:rsidRPr="0057176F" w:rsidRDefault="005105F5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6C45E0E5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ED0D5A9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ckin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CA17D00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45433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30632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57D42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7212F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4E55D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3EDC5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98A06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4F116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5B387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911E58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0B003B9C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FD1A39B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zniewska</w:t>
            </w:r>
            <w:proofErr w:type="spellEnd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Kowalsk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387E593C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322A2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885F2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B7497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8A1C1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64919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325C2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05CEC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DBAD1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8C770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BEB3B1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471137" w:rsidRPr="0057176F" w14:paraId="17EC049A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0904F2FD" w14:textId="032B108B" w:rsidR="00471137" w:rsidRPr="00327959" w:rsidRDefault="00471137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ssa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1DEA8C55" w14:textId="02A36869" w:rsidR="00471137" w:rsidRPr="00327959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A166A1A" w14:textId="51E92FD4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F13D63" w14:textId="79DCADE2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CCE5EB" w14:textId="2207AE17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9D31E1" w14:textId="1BAE6CEB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8F3F7C" w14:textId="0D952E91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833B1C" w14:textId="2F28372F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47F6A74" w14:textId="34D9DCFE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23B057" w14:textId="24FFCABA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30EF65" w14:textId="0410FBDE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5CBDDA" w14:textId="6770C012" w:rsidR="00471137" w:rsidRPr="0057176F" w:rsidRDefault="00471137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28084EF3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2FB8CE4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758C9AA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3D598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9F35B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DC08B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46410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394B0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00798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43180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FE3C5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5D56A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D23356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29CF682B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1C9788C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9227C83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0F656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B2535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344DE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9C94B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012FF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9A765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B9DBD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34905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92386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8A258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324FB31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4DBFA36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i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61AB31F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568D5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7A389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D928A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FA8DC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1DDAB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5C8D0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9A0FC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5BB91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D81D2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E3B97C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1CFA257D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369692E2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ri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98DC8E9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61603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B437E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D2702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25D8C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F9CB6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FD973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9F26E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A3FA1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BDB7D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42A67F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5C9AC32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37CED99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vami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AB3E179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DD9F1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2D482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35608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C5C20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B1B1A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FA34F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CE5F2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26998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DC382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62992A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471137" w:rsidRPr="0057176F" w14:paraId="5F5D8D5A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7390914A" w14:textId="54291FE5" w:rsidR="00471137" w:rsidRPr="00327959" w:rsidRDefault="00471137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da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0C22AA8A" w14:textId="6928164E" w:rsidR="00471137" w:rsidRPr="00327959" w:rsidRDefault="009631A5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F51DEA" w14:textId="038CEECA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89732C" w14:textId="50B16019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143EAB" w14:textId="3FC07912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5B4FE3C" w14:textId="55F18726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8A3504" w14:textId="26BDDDBB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209F8A" w14:textId="5CF02374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9536BE" w14:textId="2DDA8DF4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61E70C" w14:textId="3484989E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E990E7" w14:textId="5DDFAA1B" w:rsidR="00471137" w:rsidRPr="0057176F" w:rsidRDefault="00471137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68A3B8" w14:textId="3AE3BC71" w:rsidR="00471137" w:rsidRPr="0057176F" w:rsidRDefault="00471137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6D1FB308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383DF31B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oma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3BA42C46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434EA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2C17C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9839D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EF576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F7E42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F883A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E0B06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DC6BE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24933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30D9C9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68497352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42430E4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nell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B749423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63DF8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84001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0419F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66027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7A276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5E0B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CAF84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41BF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D231A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C74908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1615FBB5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4DA1290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nar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D070F3B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E01A0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5294D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240AD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BFB53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96D44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5B23A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729DE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2136A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3BAA2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FB2DB9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</w:tr>
      <w:tr w:rsidR="00757830" w:rsidRPr="0057176F" w14:paraId="46349A5C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4661F00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osh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3CC03172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35B23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02AC9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A4EB9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EDB5B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606B5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01FF2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A7721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D1735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41A76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C0882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3FD13242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B1292DC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s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2990126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CDF92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DB372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E0076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87B27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D52DE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4DFD9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07209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7A0F4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A03F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680D40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2B1D2FC2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781D7EE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s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B45AA04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982C2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E29FB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154D1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3BA55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425AE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A67CE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13799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2CB2D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D55D7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6F47A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5F2A7F4C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9BDE7A4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H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56C40F7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051B0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EA801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417E3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9438A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4D763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BD146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C4163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945C2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9FF70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D547A6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</w:tr>
      <w:tr w:rsidR="00757830" w:rsidRPr="0057176F" w14:paraId="06DAE855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C627833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rnandez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8AA2473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454D9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BE25F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C46B7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5ADD0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DDABC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14F75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62C2F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DE543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50F38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9B7B6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143D6700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70FAF4B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FC47C61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E46E8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7204D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30A25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D0D59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9E267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35A62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34E01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86BB9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D7376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75DA1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0E2FB323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2A52406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caoglu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463B66C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5A289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D352F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23879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161B1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1A8D7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B1B99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2AA7D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76650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0DDF8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4459A4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0DAD1543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6F7EEED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sein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095D032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0B65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3F75C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9640A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B115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14D71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8C4A1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02FD1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B53A8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93E4B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BB7610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70E20423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4156FD3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gh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56FCC3F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FB312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997BB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2BC71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818C4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EE7DB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59C91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8481F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7B08C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0D3DB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04A95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6F3FD934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9C5AB20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ageyama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F42C092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E261A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C826F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8CBF6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96D5A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8FA41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97BFB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A24E0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995DF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B7396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23033C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569CD65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F7C99D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ked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A27F51F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F3A2D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BBFB1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9D408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C26A3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70B52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E1E9A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CDF27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DB21D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AEC6F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13EDF6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7526752D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9D80852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FC41285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07654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C4993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37106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7CFA1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93007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85092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BDF59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8461F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AE7FE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6E2FA4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0156224E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F6A2DF1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771544A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BB574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1001B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1E381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5AEB8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0A68B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602A0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39C19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C560C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1F7E3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3A442C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6F49F900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06EC767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m 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4E495AF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F22A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F156D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9CEE0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63D19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6D5CC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8D627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0721C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A8CD0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CF574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52D889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2285A182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3E2714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ral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121A45D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AB544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CC44F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7E7B2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47E66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5DF53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9476F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A5194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C89FE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AC11B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30E31D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03DC253A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B91C71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290FABB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EFA53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A0E05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CAD1B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DBC26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BDC55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49090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EC2AA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2C61A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AAB3C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BFEC61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</w:tr>
      <w:tr w:rsidR="00757830" w:rsidRPr="0057176F" w14:paraId="11387BE1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2F8CC956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4714A29C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AF279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8FB64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50D8E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9EBDB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E1B3A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B51BA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F1B7C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24CB7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09DD96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2AA7AD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432C5A46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3EF52980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5E45E745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C61EC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96A00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8675D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64EED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E2B674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25D8F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019BB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BF1AA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F6EB02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69353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319E328F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790059A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ques-Dea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B339414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C4806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7EF80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FD69F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D6677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4C386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1D21D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A7D4B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98B01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A78DD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F928C7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73DE0661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D0670BE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v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B1FE5DE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C23C0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84E1B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D3B37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97FC5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B7C2D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B9640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40334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FCA5A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6BD69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14B12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36625C0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7A79AD2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draz-Petronni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3EB2D33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31DF3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4DD53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FA7A3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2EC5B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644A2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7ED03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0640A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EAC70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E2C75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052B7E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972A66" w:rsidRPr="0057176F" w14:paraId="4CE7F30B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23596C88" w14:textId="6EA468B6" w:rsidR="00972A66" w:rsidRPr="00327959" w:rsidRDefault="00972A66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raykar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38A5524E" w14:textId="56A9311D" w:rsidR="00972A66" w:rsidRPr="00327959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535D51" w14:textId="33CE0BAA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2FC43E" w14:textId="02A24257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98853DF" w14:textId="59CC06BF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064138" w14:textId="3E33BCCD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00C573" w14:textId="61DEDB17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A3D140" w14:textId="3D87F14C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9F637C" w14:textId="2340D8B0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5B860B7" w14:textId="09C596E2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633010" w14:textId="7C39FF64" w:rsidR="00972A66" w:rsidRPr="0057176F" w:rsidRDefault="00293E51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13798A7" w14:textId="4956AE9B" w:rsidR="00972A66" w:rsidRPr="0057176F" w:rsidRDefault="00293E51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</w:tr>
      <w:tr w:rsidR="00757830" w:rsidRPr="0057176F" w14:paraId="77F52701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C6989B8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iweck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7D50B05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149AF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8A52B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93436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8D2D2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0A9C4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1AC2A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A9B57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A27BC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7459D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A66172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1FDF10F4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2E65457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mid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93E5490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3EF2A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F0B2F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0D5DB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D19FC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EB951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C49B7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8C9F2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C1CE1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0B3F8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91510C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0E31FD7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B9A2114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elt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2F3DE32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A00D8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33436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AE17C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D2A76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6BDA4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A2A04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EC8C2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C8A5E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90850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4D152C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65FC865C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ED5BF2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91438B4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D027E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98CDC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1BDA2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8D229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74266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F26F2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9ED8F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F5BB7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24BDB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8FAD6A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26392A91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3BB62D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anember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6CCCA9E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8605C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98C99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794F1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DCCF0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FFCC1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4541D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FB5A2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BD5DF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CB56A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C810C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</w:tr>
      <w:tr w:rsidR="00757830" w:rsidRPr="0057176F" w14:paraId="5D41E031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A22C8F3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awbridg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3840F09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41906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4CB75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22B09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DC7F5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0E368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4F820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3D542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D38E0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FB8AD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092E4B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19EF78B7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34295B0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zuk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C754B44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D550B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871ED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B67F7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44A08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CFC3B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935D4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6E4FE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FCF67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88E68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0005E9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4F3FF61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2F6B962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E32A139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5FB92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4F2F3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D40CB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F9260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35521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9BB50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7D3BB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69AC3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00527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6921BD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46A31609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3D0FDE3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n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3A8E161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DB200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67911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3516B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B42BC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00B3A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F9149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98AA0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C04E1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81EB3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2911F7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</w:tr>
      <w:tr w:rsidR="00757830" w:rsidRPr="0057176F" w14:paraId="335B4E4E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799120EC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Youn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FA8ECC7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906FA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17251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F6C6A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2F288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33215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93773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50C2E2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512C66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2105C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E81431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072B87E3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0D7CA25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cir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0172D60C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8A2D5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FAA8D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2D2374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B5F05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D14D73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94F3D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5C633D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58020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52FC2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A0E2DA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458217E5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2C08B5E8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ou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</w:tcPr>
          <w:p w14:paraId="65373FB9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94902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69CF0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380A40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EDF06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2C46E8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A9018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AD852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DAA1A1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77839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010DFA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  <w:tr w:rsidR="00757830" w:rsidRPr="0057176F" w14:paraId="45626EFB" w14:textId="77777777" w:rsidTr="00757830">
        <w:trPr>
          <w:trHeight w:val="300"/>
        </w:trPr>
        <w:tc>
          <w:tcPr>
            <w:tcW w:w="31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2ADB917F" w14:textId="77777777" w:rsidR="00757830" w:rsidRPr="00327959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g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44697ECB" w14:textId="77777777" w:rsidR="00757830" w:rsidRPr="00327959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79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31FA6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6108C7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9AAAAF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92E719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B876BC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AFDD2B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C4906A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E50B85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F7E56E" w14:textId="77777777" w:rsidR="00757830" w:rsidRPr="0057176F" w:rsidRDefault="00757830" w:rsidP="003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296707" w14:textId="77777777" w:rsidR="00757830" w:rsidRPr="0057176F" w:rsidRDefault="00757830" w:rsidP="003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1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</w:tr>
    </w:tbl>
    <w:p w14:paraId="44BB63B0" w14:textId="77777777" w:rsidR="001E4DE9" w:rsidRDefault="001E4DE9">
      <w:pPr>
        <w:sectPr w:rsidR="001E4DE9" w:rsidSect="00145E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136DA3" w14:textId="73D84A89" w:rsidR="001E4DE9" w:rsidRDefault="001E4DE9"/>
    <w:p w14:paraId="4BB058BD" w14:textId="6C0EF93D" w:rsidR="001E4DE9" w:rsidRPr="001E4DE9" w:rsidRDefault="001E4DE9">
      <w:pPr>
        <w:rPr>
          <w:b/>
          <w:bCs/>
          <w:u w:val="single"/>
        </w:rPr>
      </w:pPr>
      <w:r w:rsidRPr="001E4DE9">
        <w:rPr>
          <w:b/>
          <w:bCs/>
          <w:u w:val="single"/>
        </w:rPr>
        <w:t>Supplementary Figure 1</w:t>
      </w:r>
    </w:p>
    <w:p w14:paraId="63A4E98A" w14:textId="4E307ACB" w:rsidR="001E4DE9" w:rsidRDefault="001E4DE9">
      <w:r>
        <w:t>A)</w:t>
      </w:r>
    </w:p>
    <w:p w14:paraId="24B59FDF" w14:textId="39AD1E6A" w:rsidR="001E4DE9" w:rsidRDefault="001E4DE9">
      <w:r w:rsidRPr="00872C5E">
        <w:rPr>
          <w:noProof/>
        </w:rPr>
        <w:drawing>
          <wp:inline distT="0" distB="0" distL="0" distR="0" wp14:anchorId="2831239A" wp14:editId="002F920E">
            <wp:extent cx="5731510" cy="3439160"/>
            <wp:effectExtent l="0" t="0" r="2540" b="8890"/>
            <wp:docPr id="10379539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3DC78" w14:textId="62C7DA45" w:rsidR="001E4DE9" w:rsidRDefault="001E4DE9">
      <w:r>
        <w:t>B)</w:t>
      </w:r>
      <w:r w:rsidR="00FB3F9B" w:rsidRPr="00FB3F9B">
        <w:t xml:space="preserve"> </w:t>
      </w:r>
      <w:r w:rsidR="00FB3F9B" w:rsidRPr="00FB3F9B">
        <w:rPr>
          <w:noProof/>
        </w:rPr>
        <w:drawing>
          <wp:inline distT="0" distB="0" distL="0" distR="0" wp14:anchorId="45580A75" wp14:editId="650D51DF">
            <wp:extent cx="5731510" cy="3439160"/>
            <wp:effectExtent l="0" t="0" r="2540" b="8890"/>
            <wp:docPr id="337066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8AB4C" w14:textId="77777777" w:rsidR="001E4DE9" w:rsidRDefault="001E4DE9">
      <w:r>
        <w:br w:type="page"/>
      </w:r>
    </w:p>
    <w:p w14:paraId="0BDB393C" w14:textId="73DCC3F7" w:rsidR="001E4DE9" w:rsidRDefault="001E4DE9">
      <w:r>
        <w:lastRenderedPageBreak/>
        <w:t>C)</w:t>
      </w:r>
    </w:p>
    <w:p w14:paraId="127D815B" w14:textId="468C515D" w:rsidR="000736A4" w:rsidRDefault="001E4DE9">
      <w:r w:rsidRPr="00C81684">
        <w:rPr>
          <w:noProof/>
        </w:rPr>
        <w:drawing>
          <wp:inline distT="0" distB="0" distL="0" distR="0" wp14:anchorId="101A45C3" wp14:editId="5AF30FAC">
            <wp:extent cx="5731510" cy="343916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36A4" w:rsidSect="00145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30"/>
    <w:rsid w:val="00002092"/>
    <w:rsid w:val="000736A4"/>
    <w:rsid w:val="000C361A"/>
    <w:rsid w:val="00145E62"/>
    <w:rsid w:val="001E4DE9"/>
    <w:rsid w:val="00293E51"/>
    <w:rsid w:val="00332BCC"/>
    <w:rsid w:val="003D0F0B"/>
    <w:rsid w:val="00471137"/>
    <w:rsid w:val="005105F5"/>
    <w:rsid w:val="00586FD5"/>
    <w:rsid w:val="006A0B40"/>
    <w:rsid w:val="00757830"/>
    <w:rsid w:val="007D5683"/>
    <w:rsid w:val="007E7932"/>
    <w:rsid w:val="007F2C67"/>
    <w:rsid w:val="009564CA"/>
    <w:rsid w:val="009631A5"/>
    <w:rsid w:val="00972A66"/>
    <w:rsid w:val="00BE021F"/>
    <w:rsid w:val="00E31701"/>
    <w:rsid w:val="00F16C2C"/>
    <w:rsid w:val="00FB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8547B"/>
  <w15:chartTrackingRefBased/>
  <w15:docId w15:val="{D70AFDB6-0015-46EF-921A-75A2A217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830"/>
  </w:style>
  <w:style w:type="paragraph" w:styleId="Heading1">
    <w:name w:val="heading 1"/>
    <w:basedOn w:val="Normal"/>
    <w:next w:val="Normal"/>
    <w:link w:val="Heading1Char"/>
    <w:uiPriority w:val="9"/>
    <w:qFormat/>
    <w:rsid w:val="0075783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631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North West University Healthcare NHS Trust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TON, Calum (LONDON NORTH WEST UNIVERSITY HEALTHCARE NHS TRUST)</dc:creator>
  <cp:keywords/>
  <dc:description/>
  <cp:lastModifiedBy>Calum Moulton</cp:lastModifiedBy>
  <cp:revision>2</cp:revision>
  <dcterms:created xsi:type="dcterms:W3CDTF">2024-04-30T13:11:00Z</dcterms:created>
  <dcterms:modified xsi:type="dcterms:W3CDTF">2024-04-30T13:11:00Z</dcterms:modified>
</cp:coreProperties>
</file>